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749E3" w14:textId="2D32D4A9" w:rsidR="004424E4" w:rsidRPr="004424E4" w:rsidRDefault="004424E4" w:rsidP="004424E4">
      <w:pPr>
        <w:keepNext/>
        <w:keepLines/>
        <w:widowControl/>
        <w:wordWrap/>
        <w:autoSpaceDE/>
        <w:autoSpaceDN/>
        <w:spacing w:before="200"/>
        <w:jc w:val="left"/>
        <w:outlineLvl w:val="2"/>
        <w:rPr>
          <w:rFonts w:ascii="Calibri" w:eastAsia="MS Gothic" w:hAnsi="Calibri" w:cs="Times New Roman"/>
          <w:b/>
          <w:bCs/>
          <w:color w:val="4F81BD"/>
          <w:kern w:val="0"/>
          <w:sz w:val="24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sz w:val="24"/>
        </w:rPr>
        <w:t xml:space="preserve">Multimedia Appendix 1. </w:t>
      </w:r>
    </w:p>
    <w:p w14:paraId="6BF9002A" w14:textId="6DD3D841" w:rsidR="00E2650A" w:rsidRDefault="00E2650A"/>
    <w:p w14:paraId="50CCAAF4" w14:textId="000FE611" w:rsidR="004424E4" w:rsidRPr="0073230E" w:rsidRDefault="0091312C">
      <w:pPr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73230E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Perceived Self-efficacy for VR social skill training scale </w:t>
      </w:r>
    </w:p>
    <w:p w14:paraId="78E7118B" w14:textId="1959205D" w:rsidR="0073230E" w:rsidRPr="0073230E" w:rsidRDefault="0073230E">
      <w:pPr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73230E">
        <w:rPr>
          <w:rFonts w:ascii="Times New Roman" w:eastAsia="NanumGothic" w:hAnsi="Times New Roman" w:cs="Times New Roman"/>
          <w:color w:val="000000"/>
          <w:sz w:val="22"/>
          <w:szCs w:val="22"/>
        </w:rPr>
        <w:t xml:space="preserve">※ 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The following questions related to social skills in the </w:t>
      </w:r>
      <w:proofErr w:type="spellStart"/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>WorkplaceVR</w:t>
      </w:r>
      <w:proofErr w:type="spellEnd"/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program. After reading each item below, please honestly check the</w:t>
      </w:r>
      <w:r w:rsidR="00DD0EBB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r w:rsidR="00152E97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item 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>the five items provided.</w:t>
      </w:r>
    </w:p>
    <w:p w14:paraId="162B1328" w14:textId="77777777" w:rsidR="0091312C" w:rsidRDefault="0091312C">
      <w:pPr>
        <w:rPr>
          <w:rFonts w:ascii="Times New Roman" w:eastAsia="Times New Roman" w:hAnsi="Times New Roman" w:cs="Times New Roman"/>
          <w:kern w:val="0"/>
          <w:sz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"/>
        <w:gridCol w:w="3947"/>
        <w:gridCol w:w="787"/>
        <w:gridCol w:w="836"/>
        <w:gridCol w:w="860"/>
        <w:gridCol w:w="1080"/>
        <w:gridCol w:w="1080"/>
      </w:tblGrid>
      <w:tr w:rsidR="006C6B26" w:rsidRPr="006C6B26" w14:paraId="32F0420D" w14:textId="77777777" w:rsidTr="0073230E">
        <w:trPr>
          <w:trHeight w:val="569"/>
        </w:trPr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63A64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E449B" w14:textId="09255764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4AD110" w14:textId="65A0E416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ery un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33C16" w14:textId="159EB018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Un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4F9B4" w14:textId="75CD8E95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CC1C78" w14:textId="60728D60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Conf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D1CA1" w14:textId="00846E71" w:rsidR="006C6B26" w:rsidRPr="006C6B26" w:rsidRDefault="006C6B26" w:rsidP="0073230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Very Confident</w:t>
            </w:r>
          </w:p>
        </w:tc>
      </w:tr>
      <w:tr w:rsidR="006C6B26" w:rsidRPr="006C6B26" w14:paraId="3E1F2BD8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4C8A2" w14:textId="738D9D2B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2C656" w14:textId="549A3962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clearly express my intentions or thoughts to oth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FB45F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8644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6ABCE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D427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CBF9A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77620E14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E6EF5" w14:textId="1AD37CB3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1E073" w14:textId="077EA001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listen attentively to what others are sayin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C8A99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DDBDC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5D50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0B076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7602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5956C255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E2BE8" w14:textId="3E63AAA1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30FED" w14:textId="0B2437D5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When conversing with others, I can start speaking after they finis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6B7E9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A440D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1A1D5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2CA4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F5542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40A8A142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7CA69" w14:textId="1095C6E5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A0C5F" w14:textId="79B8C8B9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Even when flustered during a conversation, I can provide appropriate responses or guidanc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97C05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787AE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D2370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53184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966C7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3688C9E0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944C8" w14:textId="5CFC01F3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3F26F7" w14:textId="437BA6BF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speak to others in a clear voice that is neither too loud nor too sof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68EE0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3E33F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1A061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2A7CB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E8A5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675A7C30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92349" w14:textId="4AE3C169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5583D" w14:textId="60F8CA74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maintain an appropriate distance when talking to oth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6E90A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6E60C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423CB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DD685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B99DC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33CBC4A0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1EB0C" w14:textId="1E7FB5D5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5B3387" w14:textId="0588823B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engage in a conversation while looking into the other person's ey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7FB5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42F67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B446E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D0AC7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338EC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C6B26" w:rsidRPr="006C6B26" w14:paraId="51E04F2D" w14:textId="77777777" w:rsidTr="006C6B26"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73281" w14:textId="246F7A4E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42F097" w14:textId="63B3D894" w:rsidR="006C6B26" w:rsidRPr="006C6B26" w:rsidRDefault="006C6B26" w:rsidP="006C6B2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 can effectively follow given instruction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88C1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F1AEC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89C2A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BB538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42DDE" w14:textId="77777777" w:rsidR="006C6B26" w:rsidRPr="006C6B26" w:rsidRDefault="006C6B26" w:rsidP="006C6B2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C6B26">
              <w:rPr>
                <w:rFonts w:ascii="Times New Roman" w:eastAsia="Nanum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</w:tbl>
    <w:p w14:paraId="6C41793C" w14:textId="77777777" w:rsidR="0091312C" w:rsidRDefault="0091312C" w:rsidP="0091312C">
      <w:pPr>
        <w:tabs>
          <w:tab w:val="left" w:pos="2178"/>
        </w:tabs>
        <w:rPr>
          <w:rFonts w:ascii="Times New Roman" w:eastAsia="Times New Roman" w:hAnsi="Times New Roman" w:cs="Times New Roman"/>
          <w:kern w:val="0"/>
          <w:sz w:val="24"/>
        </w:rPr>
      </w:pPr>
    </w:p>
    <w:p w14:paraId="14D158D4" w14:textId="0855C8ED" w:rsidR="0091312C" w:rsidRDefault="0091312C">
      <w:pPr>
        <w:rPr>
          <w:rFonts w:ascii="Times New Roman" w:eastAsia="Times New Roman" w:hAnsi="Times New Roman" w:cs="Times New Roman"/>
          <w:kern w:val="0"/>
          <w:sz w:val="24"/>
        </w:rPr>
      </w:pPr>
    </w:p>
    <w:p w14:paraId="0A63FA7B" w14:textId="1E9FAD58" w:rsidR="005374D3" w:rsidRDefault="0091312C" w:rsidP="005374D3">
      <w:pPr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proofErr w:type="spellStart"/>
      <w:r w:rsidRPr="0073230E">
        <w:rPr>
          <w:rFonts w:ascii="Times New Roman" w:eastAsia="Times New Roman" w:hAnsi="Times New Roman" w:cs="Times New Roman"/>
          <w:b/>
          <w:bCs/>
          <w:kern w:val="0"/>
          <w:sz w:val="24"/>
        </w:rPr>
        <w:t>iGroup</w:t>
      </w:r>
      <w:proofErr w:type="spellEnd"/>
      <w:r w:rsidRPr="0073230E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 Presence Questionnaire</w:t>
      </w:r>
    </w:p>
    <w:p w14:paraId="2C0F59DE" w14:textId="074AACDC" w:rsidR="0073230E" w:rsidRPr="005374D3" w:rsidRDefault="0073230E" w:rsidP="005374D3">
      <w:pPr>
        <w:rPr>
          <w:rFonts w:ascii="Times New Roman" w:eastAsia="Times New Roman" w:hAnsi="Times New Roman" w:cs="Times New Roman"/>
          <w:kern w:val="0"/>
          <w:sz w:val="22"/>
          <w:szCs w:val="22"/>
          <w:lang w:eastAsia="ko-KR"/>
        </w:rPr>
      </w:pPr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 xml:space="preserve">※ The following items are related to how closely the </w:t>
      </w:r>
      <w:proofErr w:type="spellStart"/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>Workplace</w:t>
      </w:r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VR</w:t>
      </w:r>
      <w:proofErr w:type="spellEnd"/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 xml:space="preserve"> program simulates the real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workplace</w:t>
      </w:r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 xml:space="preserve"> environment. A higher score indicates '</w:t>
      </w:r>
      <w:r w:rsidR="00DD0EBB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fully </w:t>
      </w:r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agree,' while a lower score indicates '</w:t>
      </w:r>
      <w:r w:rsidR="00DD0EBB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fully </w:t>
      </w:r>
      <w:r w:rsidRPr="0073230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disagree.' After reading each item below, please hone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stly check the </w:t>
      </w:r>
      <w:r w:rsidR="00152E97">
        <w:rPr>
          <w:rFonts w:ascii="Times New Roman" w:eastAsia="Times New Roman" w:hAnsi="Times New Roman" w:cs="Times New Roman"/>
          <w:kern w:val="0"/>
          <w:sz w:val="22"/>
          <w:szCs w:val="22"/>
        </w:rPr>
        <w:t>item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among the seven </w:t>
      </w:r>
      <w:r w:rsidR="00152E97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items </w:t>
      </w:r>
      <w:r w:rsidRPr="0073230E">
        <w:rPr>
          <w:rFonts w:ascii="Times New Roman" w:eastAsia="Times New Roman" w:hAnsi="Times New Roman" w:cs="Times New Roman"/>
          <w:kern w:val="0"/>
          <w:sz w:val="22"/>
          <w:szCs w:val="22"/>
        </w:rPr>
        <w:t>provided.</w:t>
      </w:r>
      <w:r w:rsidR="00DD0EBB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</w:p>
    <w:p w14:paraId="125FFBFE" w14:textId="77777777" w:rsidR="005374D3" w:rsidRPr="005374D3" w:rsidRDefault="005374D3" w:rsidP="005374D3">
      <w:pPr>
        <w:rPr>
          <w:rFonts w:ascii="Times New Roman" w:hAnsi="Times New Roman" w:cs="Times New Roman"/>
          <w:lang w:eastAsia="ko-KR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"/>
        <w:gridCol w:w="5387"/>
        <w:gridCol w:w="458"/>
        <w:gridCol w:w="458"/>
        <w:gridCol w:w="458"/>
        <w:gridCol w:w="458"/>
        <w:gridCol w:w="458"/>
        <w:gridCol w:w="458"/>
        <w:gridCol w:w="460"/>
      </w:tblGrid>
      <w:tr w:rsidR="005374D3" w:rsidRPr="005374D3" w14:paraId="2A5AE21D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5859200" w14:textId="5C21716D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2F946" w14:textId="1AA0469A" w:rsidR="005374D3" w:rsidRPr="005374D3" w:rsidRDefault="005374D3" w:rsidP="005374D3">
            <w:pP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Question</w:t>
            </w:r>
          </w:p>
        </w:tc>
        <w:tc>
          <w:tcPr>
            <w:tcW w:w="1779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1962C" w14:textId="1AA650E8" w:rsidR="005374D3" w:rsidRPr="005374D3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Fully disagree </w:t>
            </w: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sym w:font="Wingdings" w:char="F0F3"/>
            </w: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Fully agree</w:t>
            </w:r>
          </w:p>
        </w:tc>
      </w:tr>
      <w:tr w:rsidR="005374D3" w:rsidRPr="005374D3" w14:paraId="2882CEB0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1BF0BD" w14:textId="11C13E57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13AFD" w14:textId="0FE471DE" w:rsidR="005374D3" w:rsidRPr="005374D3" w:rsidRDefault="005374D3" w:rsidP="005374D3">
            <w:pP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bookmarkStart w:id="0" w:name="English"/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In the computer generated world I had a sense of "being there</w:t>
            </w:r>
            <w:bookmarkEnd w:id="0"/>
            <w:r w:rsidR="00DD0EBB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60EE8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AC6D9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F60A82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FDFB5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9FF179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FFA9F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29327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5A2240DC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937FF1" w14:textId="3D815284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3FF148" w14:textId="7173353B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Somehow I felt that the virtual world surrounded me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182B99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D81A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727FF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A3D9FB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EE555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4BC3D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3F60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7FCF5E2E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912F73" w14:textId="254773A9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F1B59" w14:textId="40A53CD5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felt like I was just perceiving pictures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926F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867F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8A065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2F322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D60E8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9480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E458F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195A8B6E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7FF982" w14:textId="412CEED7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5D05BE" w14:textId="57B4B6A8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did not feel present in the virtual space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22D9A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8C562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D1A42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94514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FEDF1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C16E8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B98CC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1743E7DE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0F479B" w14:textId="73D37CC7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A3CC69" w14:textId="6C8D757C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had a sense of acting in the virtual space, rather than operating something from outside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E59CA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B6A71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3474E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754BBB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E73D4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264EF7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B03DE9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4B3A0291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0DA9D8" w14:textId="1366D3DC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22E96C" w14:textId="5CAD8328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felt present in the virtual space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61897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E23FD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6FC4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F846D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1ADC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4435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086C92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0B5D12B5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721E1E" w14:textId="6ADA523F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7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81533D" w14:textId="31400FC6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How aware were you of the real world surrounding while navigating in the virtual world? (i.e. sounds, room temperature, other people, etc.)?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630779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22B5A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9EA0F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9184B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9D0C5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EE3CDF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1E86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4BE80FBB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2B9FFD" w14:textId="549224FC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A35D15" w14:textId="4BF03A14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was not aware of my real environment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36B25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57B6B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3C856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759FF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A47CB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50E2FA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065A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1187740E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B42D83" w14:textId="05A1B92F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B059E5" w14:textId="3BC65680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still paid attention to the real environment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755B5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3D03F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CD4CBA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05786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E8D26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DD4C4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35457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7F91B3C8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85BE7F" w14:textId="1EEC73E6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7BF450" w14:textId="3A47C7A0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I was completely captivated by the virtual world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584F8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EF6C7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2118A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A9494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2E587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C5E3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07F6B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2F0FBC0D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E39AFC3" w14:textId="259DBADA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AAFAEB" w14:textId="632C36AC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How real did the virtual world seem to you?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68B53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FC6FB2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55D76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57F2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5BFB3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17D7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F639B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27E202CA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1E14FF" w14:textId="77DB86DC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E1186" w14:textId="179B427B" w:rsidR="005374D3" w:rsidRPr="005374D3" w:rsidRDefault="005374D3" w:rsidP="005374D3">
            <w:pP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</w:rPr>
              <w:t>How much did your experience in the virtual environment seem consistent with your real world experience ?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E2EA2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D4437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EC36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4C177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2C4B0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463011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AED9B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7DB2E7C6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309850D" w14:textId="7460710F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1CEA9" w14:textId="727FB80F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How real did the virtual world seem to you?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B1E39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75DD0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ADD51F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D5F635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5310F8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EB909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D57ED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  <w:tr w:rsidR="005374D3" w:rsidRPr="005374D3" w14:paraId="601225FE" w14:textId="77777777" w:rsidTr="0073230E">
        <w:trPr>
          <w:trHeight w:val="315"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32D94BF" w14:textId="14971B32" w:rsidR="005374D3" w:rsidRPr="006C6B26" w:rsidRDefault="005374D3" w:rsidP="005374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C6B2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29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729E79" w14:textId="1C6DAF97" w:rsidR="005374D3" w:rsidRPr="005374D3" w:rsidRDefault="005374D3" w:rsidP="005374D3">
            <w:pPr>
              <w:pStyle w:val="a3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C6B26">
              <w:rPr>
                <w:sz w:val="22"/>
                <w:szCs w:val="22"/>
              </w:rPr>
              <w:t>The virtual world seemed more realistic than the real world.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36786C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3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B6B9BA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FFDD06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-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CF21D3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514BAE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1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D13C9B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0F03D0" w14:textId="77777777" w:rsidR="005374D3" w:rsidRPr="005374D3" w:rsidRDefault="005374D3" w:rsidP="007323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374D3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+3</w:t>
            </w:r>
          </w:p>
        </w:tc>
      </w:tr>
    </w:tbl>
    <w:p w14:paraId="33485C8A" w14:textId="77777777" w:rsidR="005374D3" w:rsidRPr="005374D3" w:rsidRDefault="005374D3" w:rsidP="005374D3">
      <w:pPr>
        <w:rPr>
          <w:rFonts w:ascii="Times New Roman" w:hAnsi="Times New Roman" w:cs="Times New Roman"/>
          <w:lang w:eastAsia="ko-KR"/>
        </w:rPr>
      </w:pPr>
    </w:p>
    <w:p w14:paraId="0E757D75" w14:textId="77777777" w:rsidR="005374D3" w:rsidRDefault="005374D3">
      <w:pPr>
        <w:rPr>
          <w:lang w:eastAsia="ko-KR"/>
        </w:rPr>
      </w:pPr>
    </w:p>
    <w:sectPr w:rsidR="005374D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anumGothic">
    <w:altName w:val="나눔고딕"/>
    <w:panose1 w:val="020D0604000000000000"/>
    <w:charset w:val="81"/>
    <w:family w:val="auto"/>
    <w:pitch w:val="variable"/>
    <w:sig w:usb0="900002A7" w:usb1="29D7FCFB" w:usb2="00000010" w:usb3="00000000" w:csb0="002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E7848"/>
    <w:multiLevelType w:val="hybridMultilevel"/>
    <w:tmpl w:val="D88647CE"/>
    <w:lvl w:ilvl="0" w:tplc="12AA430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18820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E1"/>
    <w:rsid w:val="00083578"/>
    <w:rsid w:val="001070C8"/>
    <w:rsid w:val="00152E97"/>
    <w:rsid w:val="001533D6"/>
    <w:rsid w:val="0021327F"/>
    <w:rsid w:val="00243A9C"/>
    <w:rsid w:val="002847E1"/>
    <w:rsid w:val="002A40A9"/>
    <w:rsid w:val="002F265E"/>
    <w:rsid w:val="003112B4"/>
    <w:rsid w:val="003E08C1"/>
    <w:rsid w:val="00407A7D"/>
    <w:rsid w:val="004424E4"/>
    <w:rsid w:val="0050293B"/>
    <w:rsid w:val="0051178A"/>
    <w:rsid w:val="005374D3"/>
    <w:rsid w:val="005404A7"/>
    <w:rsid w:val="006B7E96"/>
    <w:rsid w:val="006C1DF5"/>
    <w:rsid w:val="006C6B26"/>
    <w:rsid w:val="0073230E"/>
    <w:rsid w:val="00753BA0"/>
    <w:rsid w:val="00755D8C"/>
    <w:rsid w:val="007B60E1"/>
    <w:rsid w:val="008005A8"/>
    <w:rsid w:val="0091312C"/>
    <w:rsid w:val="0096627A"/>
    <w:rsid w:val="009966D6"/>
    <w:rsid w:val="009C26D8"/>
    <w:rsid w:val="009F7194"/>
    <w:rsid w:val="00A811F0"/>
    <w:rsid w:val="00B04C1D"/>
    <w:rsid w:val="00B23E7E"/>
    <w:rsid w:val="00BE51DF"/>
    <w:rsid w:val="00BE7DCF"/>
    <w:rsid w:val="00C454EA"/>
    <w:rsid w:val="00CF7F73"/>
    <w:rsid w:val="00DA1E1F"/>
    <w:rsid w:val="00DD0EBB"/>
    <w:rsid w:val="00E07749"/>
    <w:rsid w:val="00E2650A"/>
    <w:rsid w:val="00E93ACD"/>
    <w:rsid w:val="00EF46C9"/>
    <w:rsid w:val="00F248D1"/>
    <w:rsid w:val="00F8460C"/>
    <w:rsid w:val="00F8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5CD12"/>
  <w15:chartTrackingRefBased/>
  <w15:docId w15:val="{9F7EEBEB-8331-D245-B7C9-E542BBB6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374D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5374D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5176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9772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82905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6093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39862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8424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78049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419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87744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1104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1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0732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89824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8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5659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9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99235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1562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5896">
          <w:marLeft w:val="0"/>
          <w:marRight w:val="0"/>
          <w:marTop w:val="120"/>
          <w:marBottom w:val="240"/>
          <w:divBdr>
            <w:top w:val="dotted" w:sz="6" w:space="6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In Kim</dc:creator>
  <cp:keywords/>
  <dc:description/>
  <cp:lastModifiedBy>SungIn Kim</cp:lastModifiedBy>
  <cp:revision>10</cp:revision>
  <dcterms:created xsi:type="dcterms:W3CDTF">2023-08-18T05:56:00Z</dcterms:created>
  <dcterms:modified xsi:type="dcterms:W3CDTF">2023-08-29T13:37:00Z</dcterms:modified>
</cp:coreProperties>
</file>